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BEDFA" w14:textId="72ED2EC3" w:rsidR="007B2504" w:rsidRPr="00170FCA" w:rsidRDefault="007B2504" w:rsidP="007B250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0FCA">
        <w:rPr>
          <w:rFonts w:ascii="Times New Roman" w:hAnsi="Times New Roman" w:cs="Times New Roman"/>
          <w:sz w:val="20"/>
          <w:szCs w:val="20"/>
        </w:rPr>
        <w:t xml:space="preserve">Supplementary table 1: Quality assessment of </w:t>
      </w:r>
      <w:r w:rsidR="00F62522">
        <w:rPr>
          <w:rFonts w:ascii="Times New Roman" w:hAnsi="Times New Roman" w:cs="Times New Roman"/>
          <w:sz w:val="20"/>
          <w:szCs w:val="20"/>
          <w:lang w:val="en-US"/>
        </w:rPr>
        <w:t>Articles Reporting A</w:t>
      </w:r>
      <w:r w:rsidRPr="00170FCA">
        <w:rPr>
          <w:rFonts w:ascii="Times New Roman" w:hAnsi="Times New Roman" w:cs="Times New Roman"/>
          <w:sz w:val="20"/>
          <w:szCs w:val="20"/>
          <w:lang w:val="en-US"/>
        </w:rPr>
        <w:t xml:space="preserve">nti-mGluR1 </w:t>
      </w:r>
      <w:r w:rsidR="00F62522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70FCA">
        <w:rPr>
          <w:rFonts w:ascii="Times New Roman" w:hAnsi="Times New Roman" w:cs="Times New Roman"/>
          <w:sz w:val="20"/>
          <w:szCs w:val="20"/>
          <w:lang w:val="en-US"/>
        </w:rPr>
        <w:t xml:space="preserve">ncephalitis </w:t>
      </w:r>
      <w:r w:rsidR="00F62522">
        <w:rPr>
          <w:rFonts w:ascii="Times New Roman" w:hAnsi="Times New Roman" w:cs="Times New Roman"/>
          <w:sz w:val="20"/>
          <w:szCs w:val="20"/>
          <w:lang w:val="en-US"/>
        </w:rPr>
        <w:t>Patient(s)</w:t>
      </w:r>
    </w:p>
    <w:tbl>
      <w:tblPr>
        <w:tblStyle w:val="TableGrid"/>
        <w:tblW w:w="9303" w:type="dxa"/>
        <w:jc w:val="center"/>
        <w:tblLook w:val="04A0" w:firstRow="1" w:lastRow="0" w:firstColumn="1" w:lastColumn="0" w:noHBand="0" w:noVBand="1"/>
      </w:tblPr>
      <w:tblGrid>
        <w:gridCol w:w="1228"/>
        <w:gridCol w:w="1556"/>
        <w:gridCol w:w="1471"/>
        <w:gridCol w:w="1356"/>
        <w:gridCol w:w="1217"/>
        <w:gridCol w:w="1286"/>
        <w:gridCol w:w="1189"/>
      </w:tblGrid>
      <w:tr w:rsidR="007B2504" w:rsidRPr="00221B70" w14:paraId="31B3CBB2" w14:textId="77777777" w:rsidTr="00ED6472">
        <w:trPr>
          <w:trHeight w:val="3716"/>
          <w:jc w:val="center"/>
        </w:trPr>
        <w:tc>
          <w:tcPr>
            <w:tcW w:w="1228" w:type="dxa"/>
            <w:vAlign w:val="center"/>
          </w:tcPr>
          <w:p w14:paraId="22B58649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116211437"/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556" w:type="dxa"/>
            <w:vAlign w:val="center"/>
          </w:tcPr>
          <w:p w14:paraId="28ED58AA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fldChar w:fldCharType="begin"/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instrText xml:space="preserve"> INCLUDEPICTURE "/var/folders/4j/gqj3q8m12yqd966jyfjs65n00000gn/T/com.microsoft.Word/WebArchiveCopyPasteTempFiles/page1image2561472" \* MERGEFORMATINET </w:instrText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fldChar w:fldCharType="separate"/>
            </w:r>
            <w:r w:rsidRPr="00221B70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8408000" wp14:editId="7D7B3A37">
                  <wp:extent cx="822960" cy="91440"/>
                  <wp:effectExtent l="0" t="0" r="2540" b="0"/>
                  <wp:docPr id="179" name="Picture 179" descr="page1image2561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 descr="page1image25614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2960" cy="9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fldChar w:fldCharType="end"/>
            </w:r>
          </w:p>
          <w:p w14:paraId="346F49CD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oes the patient(s) represent(s) the whole experience of the investigator in the study (was the series specifically related to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mGluR1 antibodies</w:t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?</w:t>
            </w:r>
          </w:p>
        </w:tc>
        <w:tc>
          <w:tcPr>
            <w:tcW w:w="1471" w:type="dxa"/>
            <w:vAlign w:val="center"/>
          </w:tcPr>
          <w:p w14:paraId="2C6F015C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fldChar w:fldCharType="begin"/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instrText xml:space="preserve"> INCLUDEPICTURE "/var/folders/4j/gqj3q8m12yqd966jyfjs65n00000gn/T/com.microsoft.Word/WebArchiveCopyPasteTempFiles/page1image2563008" \* MERGEFORMATINET </w:instrText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fldChar w:fldCharType="separate"/>
            </w:r>
            <w:r w:rsidRPr="00221B70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B755559" wp14:editId="5F5843D2">
                  <wp:extent cx="571500" cy="91440"/>
                  <wp:effectExtent l="0" t="0" r="0" b="0"/>
                  <wp:docPr id="180" name="Picture 180" descr="page1image2563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9" descr="page1image25630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9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fldChar w:fldCharType="end"/>
            </w:r>
          </w:p>
          <w:p w14:paraId="3993EFA1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Was the exposure (e.g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IVIg, </w:t>
            </w:r>
            <w:r w:rsidRPr="00F0304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Glucocorticoids, PLEX,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F0304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Rituximab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tc</w:t>
            </w:r>
            <w:proofErr w:type="spellEnd"/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 adequately ascertained?</w:t>
            </w:r>
          </w:p>
        </w:tc>
        <w:tc>
          <w:tcPr>
            <w:tcW w:w="1356" w:type="dxa"/>
            <w:vAlign w:val="center"/>
          </w:tcPr>
          <w:p w14:paraId="7B5CB8B8" w14:textId="6BE89096" w:rsidR="002B5E3A" w:rsidRPr="00214549" w:rsidRDefault="007B2504" w:rsidP="00214549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as the outcome adequately ascertained</w:t>
            </w:r>
            <w:r w:rsidR="00AA1BB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clinically and radiologically</w:t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217" w:type="dxa"/>
            <w:vAlign w:val="center"/>
          </w:tcPr>
          <w:p w14:paraId="2F2764C1" w14:textId="294AA35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as follow-up long enough for outcomes (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relapse, disability</w:t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 to occur</w:t>
            </w:r>
            <w:r w:rsidR="0021454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(12 months or more)</w:t>
            </w: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286" w:type="dxa"/>
            <w:vAlign w:val="center"/>
          </w:tcPr>
          <w:p w14:paraId="155107F9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 the case(s) described with sufficient details to allow other investigators to replicate the research or to allow practitioners make inferences related to their own practice?</w:t>
            </w:r>
          </w:p>
        </w:tc>
        <w:tc>
          <w:tcPr>
            <w:tcW w:w="1189" w:type="dxa"/>
            <w:vAlign w:val="center"/>
          </w:tcPr>
          <w:p w14:paraId="60AB9659" w14:textId="77777777" w:rsidR="007B2504" w:rsidRPr="00221B70" w:rsidRDefault="007B2504" w:rsidP="00E561C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21B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ality</w:t>
            </w:r>
          </w:p>
        </w:tc>
      </w:tr>
      <w:bookmarkEnd w:id="0"/>
      <w:tr w:rsidR="007B2504" w:rsidRPr="00221B70" w14:paraId="2B461A98" w14:textId="77777777" w:rsidTr="00ED6472">
        <w:trPr>
          <w:trHeight w:val="457"/>
          <w:jc w:val="center"/>
        </w:trPr>
        <w:tc>
          <w:tcPr>
            <w:tcW w:w="1228" w:type="dxa"/>
          </w:tcPr>
          <w:p w14:paraId="599A2CB3" w14:textId="77777777" w:rsidR="007B2504" w:rsidRPr="00245168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</w:rPr>
            </w:pPr>
            <w:r w:rsidRPr="00A7377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llevis Smitt et al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, 2000</w:t>
            </w:r>
          </w:p>
        </w:tc>
        <w:tc>
          <w:tcPr>
            <w:tcW w:w="1556" w:type="dxa"/>
          </w:tcPr>
          <w:p w14:paraId="0AB1C258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60797259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2E24AC01" w14:textId="38B8D8C6" w:rsidR="007B2504" w:rsidRPr="00221B70" w:rsidRDefault="00AA1BB1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4FE77CE0" w14:textId="428920B1" w:rsidR="007B2504" w:rsidRPr="00221B70" w:rsidRDefault="00785748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  <w:r w:rsidR="00214549"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*</w:t>
            </w:r>
          </w:p>
        </w:tc>
        <w:tc>
          <w:tcPr>
            <w:tcW w:w="1286" w:type="dxa"/>
          </w:tcPr>
          <w:p w14:paraId="7EAE8765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088D2EB9" w14:textId="74D6F2F9" w:rsidR="007B2504" w:rsidRPr="00221B70" w:rsidRDefault="00785748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Moderate</w:t>
            </w:r>
          </w:p>
        </w:tc>
      </w:tr>
      <w:tr w:rsidR="007B2504" w:rsidRPr="00221B70" w14:paraId="279D1E40" w14:textId="77777777" w:rsidTr="00ED6472">
        <w:trPr>
          <w:trHeight w:val="457"/>
          <w:jc w:val="center"/>
        </w:trPr>
        <w:tc>
          <w:tcPr>
            <w:tcW w:w="1228" w:type="dxa"/>
          </w:tcPr>
          <w:p w14:paraId="3B76F337" w14:textId="77777777" w:rsidR="007B2504" w:rsidRPr="00245168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</w:rPr>
            </w:pPr>
            <w:proofErr w:type="spellStart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Marignier</w:t>
            </w:r>
            <w:proofErr w:type="spellEnd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et al., 2010</w:t>
            </w:r>
          </w:p>
        </w:tc>
        <w:tc>
          <w:tcPr>
            <w:tcW w:w="1556" w:type="dxa"/>
          </w:tcPr>
          <w:p w14:paraId="5D5D4F15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471" w:type="dxa"/>
          </w:tcPr>
          <w:p w14:paraId="5FAFCB1E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76102CB7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7" w:type="dxa"/>
          </w:tcPr>
          <w:p w14:paraId="65905B1E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6E048ACD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3F4DD2CF" w14:textId="77777777" w:rsidR="007B2504" w:rsidRPr="00221B70" w:rsidRDefault="007B2504" w:rsidP="00E561CA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3B1E5B" w:rsidRPr="00221B70" w14:paraId="38BAC0D4" w14:textId="77777777" w:rsidTr="00ED6472">
        <w:trPr>
          <w:trHeight w:val="704"/>
          <w:jc w:val="center"/>
        </w:trPr>
        <w:tc>
          <w:tcPr>
            <w:tcW w:w="1228" w:type="dxa"/>
          </w:tcPr>
          <w:p w14:paraId="519E48ED" w14:textId="77777777" w:rsidR="003B1E5B" w:rsidRPr="00245168" w:rsidRDefault="003B1E5B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</w:rPr>
            </w:pPr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Lancaster et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</w:t>
            </w:r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al., 2011</w:t>
            </w:r>
          </w:p>
        </w:tc>
        <w:tc>
          <w:tcPr>
            <w:tcW w:w="1556" w:type="dxa"/>
          </w:tcPr>
          <w:p w14:paraId="40609778" w14:textId="00C59C34" w:rsidR="003B1E5B" w:rsidRPr="00221B70" w:rsidRDefault="008B1DAF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  <w:r w:rsidR="003B1E5B"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71" w:type="dxa"/>
          </w:tcPr>
          <w:p w14:paraId="549FBB99" w14:textId="0BE3AAB5" w:rsidR="003B1E5B" w:rsidRPr="00221B70" w:rsidRDefault="003B1E5B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356" w:type="dxa"/>
          </w:tcPr>
          <w:p w14:paraId="0EECB0BB" w14:textId="5E06EB14" w:rsidR="003B1E5B" w:rsidRPr="00221B70" w:rsidRDefault="00F3022F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2944A8BD" w14:textId="151A8517" w:rsidR="003B1E5B" w:rsidRPr="00221B70" w:rsidRDefault="008B1DAF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4A0A13FB" w14:textId="097F160C" w:rsidR="003B1E5B" w:rsidRPr="00221B70" w:rsidRDefault="008B1DAF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7FAD5C4C" w14:textId="1CD468E1" w:rsidR="003B1E5B" w:rsidRPr="00221B70" w:rsidRDefault="00F3022F" w:rsidP="003B1E5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Moderate</w:t>
            </w:r>
          </w:p>
        </w:tc>
      </w:tr>
      <w:tr w:rsidR="008B1DAF" w:rsidRPr="00221B70" w14:paraId="7D77A167" w14:textId="77777777" w:rsidTr="00ED6472">
        <w:trPr>
          <w:trHeight w:val="457"/>
          <w:jc w:val="center"/>
        </w:trPr>
        <w:tc>
          <w:tcPr>
            <w:tcW w:w="1228" w:type="dxa"/>
          </w:tcPr>
          <w:p w14:paraId="6F844A2C" w14:textId="77777777" w:rsidR="008B1DAF" w:rsidRPr="00245168" w:rsidRDefault="008B1DA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</w:rPr>
            </w:pPr>
            <w:proofErr w:type="spellStart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Iorio</w:t>
            </w:r>
            <w:proofErr w:type="spellEnd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et al., 2013</w:t>
            </w:r>
          </w:p>
        </w:tc>
        <w:tc>
          <w:tcPr>
            <w:tcW w:w="1556" w:type="dxa"/>
          </w:tcPr>
          <w:p w14:paraId="411E6CED" w14:textId="1AAC8C79" w:rsidR="008B1DAF" w:rsidRPr="00221B70" w:rsidRDefault="008B1DA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47458C26" w14:textId="3952F90B" w:rsidR="008B1DAF" w:rsidRPr="00221B70" w:rsidRDefault="008B1DA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521E75A8" w14:textId="6CC2FB3C" w:rsidR="008B1DAF" w:rsidRPr="00221B70" w:rsidRDefault="00F3022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75947E6D" w14:textId="0AF09998" w:rsidR="008B1DAF" w:rsidRPr="00221B70" w:rsidRDefault="008B1DA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5CC317FA" w14:textId="482A010F" w:rsidR="008B1DAF" w:rsidRPr="00221B70" w:rsidRDefault="008B1DA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437BBFBD" w14:textId="41F5CED6" w:rsidR="008B1DAF" w:rsidRPr="00221B70" w:rsidRDefault="008B1DAF" w:rsidP="008B1DAF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DE78EB" w:rsidRPr="00221B70" w14:paraId="0B4BFA8F" w14:textId="77777777" w:rsidTr="00ED6472">
        <w:trPr>
          <w:trHeight w:val="457"/>
          <w:jc w:val="center"/>
        </w:trPr>
        <w:tc>
          <w:tcPr>
            <w:tcW w:w="1228" w:type="dxa"/>
          </w:tcPr>
          <w:p w14:paraId="7177F443" w14:textId="77777777" w:rsidR="00DE78EB" w:rsidRPr="00245168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</w:rPr>
            </w:pPr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Lopez-</w:t>
            </w:r>
            <w:proofErr w:type="spellStart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Chiriboga</w:t>
            </w:r>
            <w:proofErr w:type="spellEnd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et al., 2016</w:t>
            </w:r>
          </w:p>
        </w:tc>
        <w:tc>
          <w:tcPr>
            <w:tcW w:w="1556" w:type="dxa"/>
          </w:tcPr>
          <w:p w14:paraId="21E29452" w14:textId="6895C86F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0C60C983" w14:textId="4FA39351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781F5125" w14:textId="4EA09EBC" w:rsidR="00DE78EB" w:rsidRPr="00221B70" w:rsidRDefault="00F3022F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6478FF3C" w14:textId="1CF98446" w:rsidR="00DE78EB" w:rsidRPr="00221B70" w:rsidRDefault="00214549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**</w:t>
            </w:r>
          </w:p>
        </w:tc>
        <w:tc>
          <w:tcPr>
            <w:tcW w:w="1286" w:type="dxa"/>
          </w:tcPr>
          <w:p w14:paraId="10E49850" w14:textId="26F07251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2CB3DDAD" w14:textId="4DA0EDE4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DE78EB" w:rsidRPr="00221B70" w14:paraId="5AA4ABEB" w14:textId="77777777" w:rsidTr="00ED6472">
        <w:trPr>
          <w:trHeight w:val="457"/>
          <w:jc w:val="center"/>
        </w:trPr>
        <w:tc>
          <w:tcPr>
            <w:tcW w:w="1228" w:type="dxa"/>
          </w:tcPr>
          <w:p w14:paraId="7CD80913" w14:textId="77777777" w:rsidR="00DE78EB" w:rsidRPr="00245168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</w:rPr>
            </w:pPr>
            <w:proofErr w:type="spellStart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Yoshikura</w:t>
            </w:r>
            <w:proofErr w:type="spellEnd"/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et al., 2018</w:t>
            </w:r>
          </w:p>
        </w:tc>
        <w:tc>
          <w:tcPr>
            <w:tcW w:w="1556" w:type="dxa"/>
          </w:tcPr>
          <w:p w14:paraId="06E128E6" w14:textId="5537394B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06EAB0F0" w14:textId="567C6F85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74928F32" w14:textId="03467BFE" w:rsidR="00DE78EB" w:rsidRPr="00221B70" w:rsidRDefault="00F3022F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358C7138" w14:textId="69350C01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67E03527" w14:textId="331A742E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1F6401C5" w14:textId="3D7FB73B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DE78EB" w:rsidRPr="00221B70" w14:paraId="65F98074" w14:textId="77777777" w:rsidTr="00ED6472">
        <w:trPr>
          <w:trHeight w:val="457"/>
          <w:jc w:val="center"/>
        </w:trPr>
        <w:tc>
          <w:tcPr>
            <w:tcW w:w="1228" w:type="dxa"/>
          </w:tcPr>
          <w:p w14:paraId="7A644FE7" w14:textId="77777777" w:rsidR="00DE78EB" w:rsidRPr="00AA1BB1" w:rsidRDefault="00DE78EB" w:rsidP="00DE78E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A5040B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Pedroso et al., 201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556" w:type="dxa"/>
          </w:tcPr>
          <w:p w14:paraId="755A4295" w14:textId="429DCC76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22B93D1A" w14:textId="45475A9F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56" w:type="dxa"/>
          </w:tcPr>
          <w:p w14:paraId="3769C25F" w14:textId="20EA30A3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6F528BA1" w14:textId="0B6DFD0A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6" w:type="dxa"/>
          </w:tcPr>
          <w:p w14:paraId="4CC38684" w14:textId="7CCD5A5F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9" w:type="dxa"/>
          </w:tcPr>
          <w:p w14:paraId="040C4681" w14:textId="1BEA0CC2" w:rsidR="00DE78EB" w:rsidRPr="00221B70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Low</w:t>
            </w:r>
          </w:p>
        </w:tc>
      </w:tr>
      <w:tr w:rsidR="00DE78EB" w:rsidRPr="00221B70" w14:paraId="1203C7D9" w14:textId="77777777" w:rsidTr="00ED6472">
        <w:trPr>
          <w:trHeight w:val="457"/>
          <w:jc w:val="center"/>
        </w:trPr>
        <w:tc>
          <w:tcPr>
            <w:tcW w:w="1228" w:type="dxa"/>
          </w:tcPr>
          <w:p w14:paraId="2FC1C7D2" w14:textId="77777777" w:rsidR="00DE78EB" w:rsidRPr="00A5040B" w:rsidRDefault="00DE78EB" w:rsidP="00DE78E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7A0299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Christ et al., 2019</w:t>
            </w:r>
          </w:p>
        </w:tc>
        <w:tc>
          <w:tcPr>
            <w:tcW w:w="1556" w:type="dxa"/>
          </w:tcPr>
          <w:p w14:paraId="38923D39" w14:textId="77777777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  <w:p w14:paraId="381B896C" w14:textId="109ED65C" w:rsidR="00DE78EB" w:rsidRPr="00DE78EB" w:rsidRDefault="00DE78EB" w:rsidP="00DE78EB">
            <w:pP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71" w:type="dxa"/>
          </w:tcPr>
          <w:p w14:paraId="1373CEAD" w14:textId="274CC4D0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5CCC7F8A" w14:textId="2EB61233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7" w:type="dxa"/>
          </w:tcPr>
          <w:p w14:paraId="2C45AFEB" w14:textId="4195B323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087A9B99" w14:textId="1CEAB9B2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62AFEC29" w14:textId="6DB9789C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DE78EB" w:rsidRPr="00221B70" w14:paraId="3ECEEB5B" w14:textId="77777777" w:rsidTr="00ED6472">
        <w:trPr>
          <w:trHeight w:val="457"/>
          <w:jc w:val="center"/>
        </w:trPr>
        <w:tc>
          <w:tcPr>
            <w:tcW w:w="1228" w:type="dxa"/>
          </w:tcPr>
          <w:p w14:paraId="36169956" w14:textId="77777777" w:rsidR="00DE78EB" w:rsidRPr="00A5040B" w:rsidRDefault="00DE78EB" w:rsidP="00DE78EB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proofErr w:type="spellStart"/>
            <w:r w:rsidRPr="00A5040B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Gollion</w:t>
            </w:r>
            <w:proofErr w:type="spellEnd"/>
            <w:r w:rsidRPr="00A5040B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et al., 2019</w:t>
            </w:r>
          </w:p>
        </w:tc>
        <w:tc>
          <w:tcPr>
            <w:tcW w:w="1556" w:type="dxa"/>
          </w:tcPr>
          <w:p w14:paraId="1C05595A" w14:textId="7D301999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144194C2" w14:textId="17C9B424" w:rsidR="00DE78EB" w:rsidRDefault="00DE78EB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356" w:type="dxa"/>
          </w:tcPr>
          <w:p w14:paraId="32F49FC2" w14:textId="3418DD20" w:rsidR="00DE78EB" w:rsidRDefault="00AA1BB1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6DA1A1AD" w14:textId="5280E280" w:rsidR="00DE78EB" w:rsidRDefault="00214549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6" w:type="dxa"/>
          </w:tcPr>
          <w:p w14:paraId="6CC45FA2" w14:textId="74838618" w:rsidR="00DE78EB" w:rsidRDefault="00D51042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4495B85F" w14:textId="32957090" w:rsidR="00DE78EB" w:rsidRDefault="00D51042" w:rsidP="00DE78EB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ED6472" w:rsidRPr="00221B70" w14:paraId="35082B9C" w14:textId="77777777" w:rsidTr="00ED6472">
        <w:trPr>
          <w:trHeight w:val="457"/>
          <w:jc w:val="center"/>
        </w:trPr>
        <w:tc>
          <w:tcPr>
            <w:tcW w:w="1228" w:type="dxa"/>
          </w:tcPr>
          <w:p w14:paraId="0CA73035" w14:textId="5FA894B8" w:rsidR="00ED6472" w:rsidRPr="00A5040B" w:rsidRDefault="00ED6472" w:rsidP="00ED647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97650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/>
              </w:rPr>
              <w:t>Chaumont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1556" w:type="dxa"/>
          </w:tcPr>
          <w:p w14:paraId="04F12A9D" w14:textId="22688231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32FC75D8" w14:textId="37A094C9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1A41AAC6" w14:textId="03C3B606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64413675" w14:textId="7F69DA19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34D3201D" w14:textId="7C403F39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2283CACF" w14:textId="49472413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ED6472" w:rsidRPr="00221B70" w14:paraId="7C10B31C" w14:textId="77777777" w:rsidTr="00ED6472">
        <w:trPr>
          <w:trHeight w:val="457"/>
          <w:jc w:val="center"/>
        </w:trPr>
        <w:tc>
          <w:tcPr>
            <w:tcW w:w="1228" w:type="dxa"/>
          </w:tcPr>
          <w:p w14:paraId="2327C98B" w14:textId="77777777" w:rsidR="00ED6472" w:rsidRPr="00AA1BB1" w:rsidRDefault="00ED6472" w:rsidP="00ED647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proofErr w:type="spellStart"/>
            <w:r w:rsidRPr="00AA1BB1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Spatola</w:t>
            </w:r>
            <w:proofErr w:type="spellEnd"/>
            <w:r w:rsidRPr="00AA1BB1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 xml:space="preserve"> et at., 2020</w:t>
            </w:r>
          </w:p>
        </w:tc>
        <w:tc>
          <w:tcPr>
            <w:tcW w:w="1556" w:type="dxa"/>
          </w:tcPr>
          <w:p w14:paraId="486B97E9" w14:textId="782CA641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62AFAB3F" w14:textId="0EB00A46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0849756B" w14:textId="40B09040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052A4212" w14:textId="529AFC40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***</w:t>
            </w:r>
          </w:p>
        </w:tc>
        <w:tc>
          <w:tcPr>
            <w:tcW w:w="1286" w:type="dxa"/>
          </w:tcPr>
          <w:p w14:paraId="413568DB" w14:textId="2E5D65FD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39047BDE" w14:textId="1063E8D0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ED6472" w:rsidRPr="00221B70" w14:paraId="2BE2DF62" w14:textId="77777777" w:rsidTr="00ED6472">
        <w:trPr>
          <w:trHeight w:val="457"/>
          <w:jc w:val="center"/>
        </w:trPr>
        <w:tc>
          <w:tcPr>
            <w:tcW w:w="1228" w:type="dxa"/>
          </w:tcPr>
          <w:p w14:paraId="27B4339B" w14:textId="77777777" w:rsidR="00ED6472" w:rsidRPr="00AA1BB1" w:rsidRDefault="00ED6472" w:rsidP="00ED647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AA1BB1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Bien et al., 2020</w:t>
            </w:r>
          </w:p>
        </w:tc>
        <w:tc>
          <w:tcPr>
            <w:tcW w:w="1556" w:type="dxa"/>
          </w:tcPr>
          <w:p w14:paraId="472C93A8" w14:textId="76F0DF59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14295F6A" w14:textId="4E6BD023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123E0EA6" w14:textId="352CD779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71C49F10" w14:textId="7A4903B3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6" w:type="dxa"/>
          </w:tcPr>
          <w:p w14:paraId="1F1721D3" w14:textId="028D3782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55795C9D" w14:textId="5BD4B9FC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ED6472" w:rsidRPr="00221B70" w14:paraId="46A4F5D8" w14:textId="77777777" w:rsidTr="00ED6472">
        <w:trPr>
          <w:trHeight w:val="457"/>
          <w:jc w:val="center"/>
        </w:trPr>
        <w:tc>
          <w:tcPr>
            <w:tcW w:w="1228" w:type="dxa"/>
          </w:tcPr>
          <w:p w14:paraId="39A07F1B" w14:textId="77777777" w:rsidR="00ED6472" w:rsidRPr="00A5040B" w:rsidRDefault="00ED6472" w:rsidP="00ED647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AA1BB1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Chandler et al., 2022</w:t>
            </w:r>
          </w:p>
        </w:tc>
        <w:tc>
          <w:tcPr>
            <w:tcW w:w="1556" w:type="dxa"/>
          </w:tcPr>
          <w:p w14:paraId="5D38F3BE" w14:textId="48833FC3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6CEB9E0E" w14:textId="12798F28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261B7DB7" w14:textId="4F9C0471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07B2AE6D" w14:textId="1A9A76D4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6CDA3003" w14:textId="21DA3D7C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89" w:type="dxa"/>
          </w:tcPr>
          <w:p w14:paraId="0970C793" w14:textId="071F9B01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ED6472" w:rsidRPr="00221B70" w14:paraId="055A3632" w14:textId="77777777" w:rsidTr="00ED6472">
        <w:trPr>
          <w:trHeight w:val="457"/>
          <w:jc w:val="center"/>
        </w:trPr>
        <w:tc>
          <w:tcPr>
            <w:tcW w:w="1228" w:type="dxa"/>
          </w:tcPr>
          <w:p w14:paraId="41783616" w14:textId="3EF3A63F" w:rsidR="00ED6472" w:rsidRPr="00A5040B" w:rsidRDefault="00ED6472" w:rsidP="00ED647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AA1BB1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Vinke et al., 2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2</w:t>
            </w:r>
          </w:p>
        </w:tc>
        <w:tc>
          <w:tcPr>
            <w:tcW w:w="1556" w:type="dxa"/>
          </w:tcPr>
          <w:p w14:paraId="3BBFC2EF" w14:textId="388D1FFD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46A6159A" w14:textId="61373DB9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56" w:type="dxa"/>
          </w:tcPr>
          <w:p w14:paraId="6C97996C" w14:textId="1574885B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7" w:type="dxa"/>
          </w:tcPr>
          <w:p w14:paraId="0EE5B455" w14:textId="4A8F7068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6" w:type="dxa"/>
          </w:tcPr>
          <w:p w14:paraId="1D43CA2B" w14:textId="61E22EAD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189" w:type="dxa"/>
          </w:tcPr>
          <w:p w14:paraId="4CAF8A51" w14:textId="667D425F" w:rsidR="00ED6472" w:rsidRDefault="00ED6472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High</w:t>
            </w:r>
          </w:p>
        </w:tc>
      </w:tr>
      <w:tr w:rsidR="00ED6472" w:rsidRPr="00221B70" w14:paraId="4A48BB23" w14:textId="77777777" w:rsidTr="00ED6472">
        <w:trPr>
          <w:trHeight w:val="457"/>
          <w:jc w:val="center"/>
        </w:trPr>
        <w:tc>
          <w:tcPr>
            <w:tcW w:w="1228" w:type="dxa"/>
          </w:tcPr>
          <w:p w14:paraId="103EC6F8" w14:textId="29933F05" w:rsidR="00ED6472" w:rsidRPr="00AA1BB1" w:rsidRDefault="00ED6472" w:rsidP="00ED647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</w:pPr>
            <w:r w:rsidRPr="00ED6472">
              <w:rPr>
                <w:rFonts w:asciiTheme="majorBidi" w:hAnsiTheme="majorBidi" w:cstheme="majorBidi"/>
                <w:color w:val="000000"/>
                <w:sz w:val="18"/>
                <w:szCs w:val="18"/>
                <w:lang w:val="en"/>
              </w:rPr>
              <w:t>Goh et al., 2022</w:t>
            </w:r>
          </w:p>
        </w:tc>
        <w:tc>
          <w:tcPr>
            <w:tcW w:w="1556" w:type="dxa"/>
          </w:tcPr>
          <w:p w14:paraId="5363C49A" w14:textId="3BBF6745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71" w:type="dxa"/>
          </w:tcPr>
          <w:p w14:paraId="357A1DBD" w14:textId="2C8E8CF1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56" w:type="dxa"/>
          </w:tcPr>
          <w:p w14:paraId="28D3B4AD" w14:textId="515BAB0B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17" w:type="dxa"/>
          </w:tcPr>
          <w:p w14:paraId="5CC72298" w14:textId="4CFF0692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6" w:type="dxa"/>
          </w:tcPr>
          <w:p w14:paraId="5E870193" w14:textId="34ED7599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89" w:type="dxa"/>
          </w:tcPr>
          <w:p w14:paraId="7C5454DE" w14:textId="3C612A4D" w:rsidR="00ED6472" w:rsidRDefault="00E8446A" w:rsidP="00ED6472">
            <w:pPr>
              <w:spacing w:before="100" w:beforeAutospacing="1" w:after="100" w:afterAutospacing="1"/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eastAsia="TimesNewRomanPSMT" w:hAnsiTheme="majorBidi" w:cstheme="majorBidi"/>
                <w:sz w:val="18"/>
                <w:szCs w:val="18"/>
                <w:lang w:val="en-US"/>
              </w:rPr>
              <w:t>Low</w:t>
            </w:r>
          </w:p>
        </w:tc>
      </w:tr>
    </w:tbl>
    <w:p w14:paraId="70DDDDCC" w14:textId="51C1480D" w:rsidR="007B2504" w:rsidRDefault="007B2504" w:rsidP="00DE78EB">
      <w:pPr>
        <w:pStyle w:val="NormalWeb"/>
        <w:rPr>
          <w:rFonts w:asciiTheme="majorBidi" w:eastAsia="TimesNewRomanPSMT" w:hAnsiTheme="majorBidi" w:cstheme="majorBidi"/>
          <w:sz w:val="18"/>
          <w:szCs w:val="18"/>
        </w:rPr>
      </w:pP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Reports with at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more than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three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positive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quality assessment criteria were considered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low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risk of bias</w:t>
      </w:r>
      <w:r w:rsidR="00DE78EB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(high quality)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>, two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or three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positive qualities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as medium risk</w:t>
      </w:r>
      <w:r w:rsidR="00DE78EB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(moderate quality)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,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and 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one or none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positive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qualities 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was considered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as high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 xml:space="preserve"> risk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o</w:t>
      </w:r>
      <w:r w:rsidR="00DE78EB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f </w:t>
      </w:r>
      <w:r w:rsidRPr="00DC13A3">
        <w:rPr>
          <w:rFonts w:asciiTheme="majorBidi" w:eastAsia="TimesNewRomanPSMT" w:hAnsiTheme="majorBidi" w:cstheme="majorBidi"/>
          <w:sz w:val="18"/>
          <w:szCs w:val="18"/>
          <w:lang w:val="en-US"/>
        </w:rPr>
        <w:t>bias</w:t>
      </w:r>
      <w:r w:rsidR="00DE78EB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(low </w:t>
      </w:r>
      <w:r w:rsidR="00DE78EB" w:rsidRPr="00DE78EB">
        <w:rPr>
          <w:rFonts w:asciiTheme="majorBidi" w:eastAsia="TimesNewRomanPSMT" w:hAnsiTheme="majorBidi" w:cstheme="majorBidi"/>
          <w:sz w:val="18"/>
          <w:szCs w:val="18"/>
          <w:lang w:val="en-US"/>
        </w:rPr>
        <w:t>quality</w:t>
      </w:r>
      <w:r w:rsidR="00DE78EB">
        <w:rPr>
          <w:rFonts w:asciiTheme="majorBidi" w:eastAsia="TimesNewRomanPSMT" w:hAnsiTheme="majorBidi" w:cstheme="majorBidi"/>
          <w:sz w:val="18"/>
          <w:szCs w:val="18"/>
          <w:lang w:val="en-US"/>
        </w:rPr>
        <w:t>)</w:t>
      </w:r>
      <w:r w:rsidRPr="00DC13A3">
        <w:rPr>
          <w:rFonts w:asciiTheme="majorBidi" w:eastAsia="TimesNewRomanPSMT" w:hAnsiTheme="majorBidi" w:cstheme="majorBidi"/>
          <w:sz w:val="18"/>
          <w:szCs w:val="18"/>
        </w:rPr>
        <w:t>.</w:t>
      </w:r>
      <w:r w:rsidRPr="00221B70">
        <w:rPr>
          <w:rFonts w:asciiTheme="majorBidi" w:eastAsia="TimesNewRomanPSMT" w:hAnsiTheme="majorBidi" w:cstheme="majorBidi"/>
          <w:sz w:val="18"/>
          <w:szCs w:val="18"/>
        </w:rPr>
        <w:t xml:space="preserve"> </w:t>
      </w:r>
    </w:p>
    <w:p w14:paraId="7EF5F4EF" w14:textId="6D06F979" w:rsidR="00214549" w:rsidRDefault="00214549" w:rsidP="00DE78EB">
      <w:pPr>
        <w:pStyle w:val="NormalWeb"/>
        <w:rPr>
          <w:rFonts w:asciiTheme="majorBidi" w:eastAsia="TimesNewRomanPSMT" w:hAnsiTheme="majorBidi" w:cstheme="majorBidi"/>
          <w:sz w:val="18"/>
          <w:szCs w:val="18"/>
          <w:lang w:val="en-US"/>
        </w:rPr>
      </w:pP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* One </w:t>
      </w:r>
      <w:r w:rsidR="001E586F">
        <w:rPr>
          <w:rFonts w:asciiTheme="majorBidi" w:eastAsia="TimesNewRomanPSMT" w:hAnsiTheme="majorBidi" w:cstheme="majorBidi"/>
          <w:sz w:val="18"/>
          <w:szCs w:val="18"/>
          <w:lang w:val="en-US"/>
        </w:rPr>
        <w:t>out of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</w:t>
      </w:r>
      <w:r w:rsidR="001E586F">
        <w:rPr>
          <w:rFonts w:asciiTheme="majorBidi" w:eastAsia="TimesNewRomanPSMT" w:hAnsiTheme="majorBidi" w:cstheme="majorBidi"/>
          <w:sz w:val="18"/>
          <w:szCs w:val="18"/>
          <w:lang w:val="en-US"/>
        </w:rPr>
        <w:t>two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patients was not followed up for the set period. </w:t>
      </w:r>
    </w:p>
    <w:p w14:paraId="13C689E3" w14:textId="5C498A54" w:rsidR="00214549" w:rsidRDefault="00214549" w:rsidP="00214549">
      <w:pPr>
        <w:pStyle w:val="NormalWeb"/>
        <w:rPr>
          <w:rFonts w:asciiTheme="majorBidi" w:eastAsia="TimesNewRomanPSMT" w:hAnsiTheme="majorBidi" w:cstheme="majorBidi"/>
          <w:sz w:val="18"/>
          <w:szCs w:val="18"/>
          <w:lang w:val="en-US"/>
        </w:rPr>
      </w:pP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** Six </w:t>
      </w:r>
      <w:r w:rsidR="001E586F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out 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of </w:t>
      </w:r>
      <w:bookmarkStart w:id="1" w:name="OLE_LINK3"/>
      <w:r w:rsidR="001E586F">
        <w:rPr>
          <w:rFonts w:asciiTheme="majorBidi" w:eastAsia="TimesNewRomanPSMT" w:hAnsiTheme="majorBidi" w:cstheme="majorBidi"/>
          <w:sz w:val="18"/>
          <w:szCs w:val="18"/>
          <w:lang w:val="en-US"/>
        </w:rPr>
        <w:t>eleven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</w:t>
      </w:r>
      <w:bookmarkEnd w:id="1"/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patients </w:t>
      </w:r>
      <w:r w:rsidR="00785748">
        <w:rPr>
          <w:rFonts w:asciiTheme="majorBidi" w:eastAsia="TimesNewRomanPSMT" w:hAnsiTheme="majorBidi" w:cstheme="majorBidi"/>
          <w:sz w:val="18"/>
          <w:szCs w:val="18"/>
          <w:lang w:val="en-US"/>
        </w:rPr>
        <w:t>were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not followed up for the set period. </w:t>
      </w:r>
    </w:p>
    <w:p w14:paraId="691885FD" w14:textId="117168C4" w:rsidR="00214549" w:rsidRDefault="00214549" w:rsidP="00214549">
      <w:pPr>
        <w:pStyle w:val="NormalWeb"/>
        <w:rPr>
          <w:rFonts w:asciiTheme="majorBidi" w:eastAsia="TimesNewRomanPSMT" w:hAnsiTheme="majorBidi" w:cstheme="majorBidi"/>
          <w:sz w:val="18"/>
          <w:szCs w:val="18"/>
          <w:lang w:val="en-US"/>
        </w:rPr>
      </w:pPr>
      <w:r>
        <w:rPr>
          <w:rFonts w:asciiTheme="majorBidi" w:eastAsia="TimesNewRomanPSMT" w:hAnsiTheme="majorBidi" w:cstheme="majorBidi"/>
          <w:sz w:val="18"/>
          <w:szCs w:val="18"/>
          <w:lang w:val="en-US"/>
        </w:rPr>
        <w:lastRenderedPageBreak/>
        <w:t xml:space="preserve">*** Two </w:t>
      </w:r>
      <w:r w:rsidR="001E586F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out 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of </w:t>
      </w:r>
      <w:r w:rsidR="001E586F"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eleven 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patients </w:t>
      </w:r>
      <w:r w:rsidR="00785748">
        <w:rPr>
          <w:rFonts w:asciiTheme="majorBidi" w:eastAsia="TimesNewRomanPSMT" w:hAnsiTheme="majorBidi" w:cstheme="majorBidi"/>
          <w:sz w:val="18"/>
          <w:szCs w:val="18"/>
          <w:lang w:val="en-US"/>
        </w:rPr>
        <w:t>were</w:t>
      </w:r>
      <w:r>
        <w:rPr>
          <w:rFonts w:asciiTheme="majorBidi" w:eastAsia="TimesNewRomanPSMT" w:hAnsiTheme="majorBidi" w:cstheme="majorBidi"/>
          <w:sz w:val="18"/>
          <w:szCs w:val="18"/>
          <w:lang w:val="en-US"/>
        </w:rPr>
        <w:t xml:space="preserve"> not followed up for the set period. </w:t>
      </w:r>
    </w:p>
    <w:p w14:paraId="2BC614CB" w14:textId="77777777" w:rsidR="00214549" w:rsidRDefault="00214549" w:rsidP="00214549">
      <w:pPr>
        <w:pStyle w:val="NormalWeb"/>
        <w:rPr>
          <w:rFonts w:asciiTheme="majorBidi" w:eastAsia="TimesNewRomanPSMT" w:hAnsiTheme="majorBidi" w:cstheme="majorBidi"/>
          <w:sz w:val="18"/>
          <w:szCs w:val="18"/>
          <w:lang w:val="en-US"/>
        </w:rPr>
      </w:pPr>
    </w:p>
    <w:p w14:paraId="153B3461" w14:textId="42A48230" w:rsidR="00214549" w:rsidRDefault="00214549" w:rsidP="00DE78EB">
      <w:pPr>
        <w:pStyle w:val="NormalWeb"/>
        <w:rPr>
          <w:rFonts w:asciiTheme="majorBidi" w:eastAsia="TimesNewRomanPSMT" w:hAnsiTheme="majorBidi" w:cstheme="majorBidi"/>
          <w:sz w:val="18"/>
          <w:szCs w:val="18"/>
          <w:lang w:val="en-US"/>
        </w:rPr>
      </w:pPr>
    </w:p>
    <w:p w14:paraId="0E08E494" w14:textId="77777777" w:rsidR="00214549" w:rsidRPr="00214549" w:rsidRDefault="00214549" w:rsidP="00DE78EB">
      <w:pPr>
        <w:pStyle w:val="NormalWeb"/>
        <w:rPr>
          <w:rFonts w:asciiTheme="majorBidi" w:eastAsia="TimesNewRomanPSMT" w:hAnsiTheme="majorBidi" w:cstheme="majorBidi"/>
          <w:sz w:val="18"/>
          <w:szCs w:val="18"/>
          <w:lang w:val="en-US"/>
        </w:rPr>
      </w:pPr>
    </w:p>
    <w:p w14:paraId="0FADCCCD" w14:textId="77777777" w:rsidR="00214549" w:rsidRDefault="00214549" w:rsidP="00DE78EB">
      <w:pPr>
        <w:pStyle w:val="NormalWeb"/>
        <w:rPr>
          <w:rFonts w:asciiTheme="majorBidi" w:eastAsia="TimesNewRomanPSMT" w:hAnsiTheme="majorBidi" w:cstheme="majorBidi"/>
          <w:sz w:val="18"/>
          <w:szCs w:val="18"/>
        </w:rPr>
      </w:pPr>
    </w:p>
    <w:p w14:paraId="0A92DFD0" w14:textId="77777777" w:rsidR="007B2504" w:rsidRDefault="007B2504" w:rsidP="007B2504">
      <w:pPr>
        <w:pStyle w:val="NormalWeb"/>
        <w:rPr>
          <w:rFonts w:asciiTheme="majorBidi" w:eastAsia="TimesNewRomanPSMT" w:hAnsiTheme="majorBidi" w:cstheme="majorBidi"/>
          <w:sz w:val="18"/>
          <w:szCs w:val="18"/>
        </w:rPr>
      </w:pPr>
    </w:p>
    <w:p w14:paraId="3FA0D60D" w14:textId="77777777" w:rsidR="007B2504" w:rsidRPr="00697AE7" w:rsidRDefault="007B2504" w:rsidP="007B2504">
      <w:pPr>
        <w:pStyle w:val="NormalWeb"/>
        <w:rPr>
          <w:rFonts w:asciiTheme="majorBidi" w:hAnsiTheme="majorBidi" w:cstheme="majorBidi"/>
          <w:lang w:val="en-US"/>
        </w:rPr>
      </w:pPr>
    </w:p>
    <w:p w14:paraId="03457898" w14:textId="6CA2C75A" w:rsidR="00697AE7" w:rsidRPr="007B2504" w:rsidRDefault="00697AE7" w:rsidP="007B2504">
      <w:pPr>
        <w:rPr>
          <w:lang w:val="en-US"/>
        </w:rPr>
      </w:pPr>
    </w:p>
    <w:sectPr w:rsidR="00697AE7" w:rsidRPr="007B2504" w:rsidSect="001F62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80"/>
    <w:family w:val="auto"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78"/>
    <w:rsid w:val="00002441"/>
    <w:rsid w:val="00003B23"/>
    <w:rsid w:val="000154B8"/>
    <w:rsid w:val="000837CC"/>
    <w:rsid w:val="000A66D5"/>
    <w:rsid w:val="000B5D38"/>
    <w:rsid w:val="000C17FE"/>
    <w:rsid w:val="000D6BA9"/>
    <w:rsid w:val="000D6E51"/>
    <w:rsid w:val="000F27DE"/>
    <w:rsid w:val="00103E6A"/>
    <w:rsid w:val="00122F39"/>
    <w:rsid w:val="001D621A"/>
    <w:rsid w:val="001E586F"/>
    <w:rsid w:val="001F627F"/>
    <w:rsid w:val="00214549"/>
    <w:rsid w:val="00221B70"/>
    <w:rsid w:val="00245168"/>
    <w:rsid w:val="002559D0"/>
    <w:rsid w:val="002868DE"/>
    <w:rsid w:val="00292434"/>
    <w:rsid w:val="002B5E3A"/>
    <w:rsid w:val="002D4EE6"/>
    <w:rsid w:val="00301078"/>
    <w:rsid w:val="0031741D"/>
    <w:rsid w:val="00385ED5"/>
    <w:rsid w:val="0039566A"/>
    <w:rsid w:val="003B1E5B"/>
    <w:rsid w:val="003B3920"/>
    <w:rsid w:val="003D4A9A"/>
    <w:rsid w:val="003D661B"/>
    <w:rsid w:val="004109EF"/>
    <w:rsid w:val="00422859"/>
    <w:rsid w:val="0046237B"/>
    <w:rsid w:val="00533911"/>
    <w:rsid w:val="005357AD"/>
    <w:rsid w:val="00573505"/>
    <w:rsid w:val="00595284"/>
    <w:rsid w:val="005B72CF"/>
    <w:rsid w:val="005C23FC"/>
    <w:rsid w:val="00600531"/>
    <w:rsid w:val="00615E73"/>
    <w:rsid w:val="0066426F"/>
    <w:rsid w:val="00673D64"/>
    <w:rsid w:val="00687885"/>
    <w:rsid w:val="00697AE7"/>
    <w:rsid w:val="0070144A"/>
    <w:rsid w:val="00772548"/>
    <w:rsid w:val="00785748"/>
    <w:rsid w:val="007B2504"/>
    <w:rsid w:val="007C3605"/>
    <w:rsid w:val="00803782"/>
    <w:rsid w:val="00817C58"/>
    <w:rsid w:val="008264C2"/>
    <w:rsid w:val="0083549B"/>
    <w:rsid w:val="00875AAD"/>
    <w:rsid w:val="008B1DAF"/>
    <w:rsid w:val="008C641B"/>
    <w:rsid w:val="00904454"/>
    <w:rsid w:val="009067F2"/>
    <w:rsid w:val="009616F0"/>
    <w:rsid w:val="00986E68"/>
    <w:rsid w:val="00997E68"/>
    <w:rsid w:val="009A36BB"/>
    <w:rsid w:val="009B3E68"/>
    <w:rsid w:val="009C0A37"/>
    <w:rsid w:val="009C60FD"/>
    <w:rsid w:val="00A27901"/>
    <w:rsid w:val="00A4658C"/>
    <w:rsid w:val="00A914BD"/>
    <w:rsid w:val="00A91CEC"/>
    <w:rsid w:val="00A94DF5"/>
    <w:rsid w:val="00AA1BB1"/>
    <w:rsid w:val="00AA32E8"/>
    <w:rsid w:val="00AC11E3"/>
    <w:rsid w:val="00AC4BEC"/>
    <w:rsid w:val="00B319D2"/>
    <w:rsid w:val="00B32E5D"/>
    <w:rsid w:val="00B66CF0"/>
    <w:rsid w:val="00B7785A"/>
    <w:rsid w:val="00B84722"/>
    <w:rsid w:val="00BB7554"/>
    <w:rsid w:val="00C56B02"/>
    <w:rsid w:val="00C95D55"/>
    <w:rsid w:val="00CF3309"/>
    <w:rsid w:val="00D46774"/>
    <w:rsid w:val="00D51042"/>
    <w:rsid w:val="00D74115"/>
    <w:rsid w:val="00D84075"/>
    <w:rsid w:val="00DC13A3"/>
    <w:rsid w:val="00DC6ADC"/>
    <w:rsid w:val="00DD09DB"/>
    <w:rsid w:val="00DD17E1"/>
    <w:rsid w:val="00DE23C4"/>
    <w:rsid w:val="00DE78EB"/>
    <w:rsid w:val="00E12276"/>
    <w:rsid w:val="00E40E63"/>
    <w:rsid w:val="00E42DFF"/>
    <w:rsid w:val="00E8446A"/>
    <w:rsid w:val="00EA107D"/>
    <w:rsid w:val="00EA6E98"/>
    <w:rsid w:val="00EA73FF"/>
    <w:rsid w:val="00ED6472"/>
    <w:rsid w:val="00F0143D"/>
    <w:rsid w:val="00F0304E"/>
    <w:rsid w:val="00F3022F"/>
    <w:rsid w:val="00F62522"/>
    <w:rsid w:val="00F75BB9"/>
    <w:rsid w:val="00FA7973"/>
    <w:rsid w:val="00FC4272"/>
    <w:rsid w:val="00FF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94F3A"/>
  <w15:chartTrackingRefBased/>
  <w15:docId w15:val="{CDB2BF2D-2C34-134D-AC6F-0020BAC18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5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010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3010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01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3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B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B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4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96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10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5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0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6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8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27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6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2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1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1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40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6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4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3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8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9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2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4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4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9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6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7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30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8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3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1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9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91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75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0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5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5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7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0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0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5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17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3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56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8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02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0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9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24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9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4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77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1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7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4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3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09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5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8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66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7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95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7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1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1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16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59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24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9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0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35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1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12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7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25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9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9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2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4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1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25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69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36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96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0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7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45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2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3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5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1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9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9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5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28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9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1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80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94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0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82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5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2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5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7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4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2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95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8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1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25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7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5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2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56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8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3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7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25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9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7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8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2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2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77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2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8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5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8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4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2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1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1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40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70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1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9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9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9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56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9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90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2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77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05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8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54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2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30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8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3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0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2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Mohammed A Alamoudi</dc:creator>
  <cp:keywords/>
  <dc:description/>
  <cp:lastModifiedBy>Osama Mohammed Yaqoub Khojah</cp:lastModifiedBy>
  <cp:revision>8</cp:revision>
  <dcterms:created xsi:type="dcterms:W3CDTF">2022-10-09T10:56:00Z</dcterms:created>
  <dcterms:modified xsi:type="dcterms:W3CDTF">2022-12-12T16:51:00Z</dcterms:modified>
</cp:coreProperties>
</file>